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8708E" w14:textId="77777777" w:rsidR="00540853" w:rsidRPr="00540853" w:rsidRDefault="00540853" w:rsidP="005408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sz w:val="26"/>
        </w:rPr>
      </w:pPr>
      <w:r w:rsidRPr="00540853">
        <w:rPr>
          <w:rFonts w:ascii="Calibri" w:eastAsia="Calibri" w:hAnsi="Calibri" w:cs="Calibri"/>
          <w:b/>
          <w:sz w:val="26"/>
        </w:rPr>
        <w:t>5-Point Likert Scale</w:t>
      </w:r>
    </w:p>
    <w:p w14:paraId="7AF2B9BF" w14:textId="77777777" w:rsidR="00540853" w:rsidRPr="00540853" w:rsidRDefault="00540853" w:rsidP="005408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sz w:val="26"/>
        </w:rPr>
      </w:pPr>
    </w:p>
    <w:tbl>
      <w:tblPr>
        <w:tblStyle w:val="TableGrid"/>
        <w:tblW w:w="9724" w:type="dxa"/>
        <w:tblLook w:val="04A0" w:firstRow="1" w:lastRow="0" w:firstColumn="1" w:lastColumn="0" w:noHBand="0" w:noVBand="1"/>
      </w:tblPr>
      <w:tblGrid>
        <w:gridCol w:w="6629"/>
        <w:gridCol w:w="3095"/>
      </w:tblGrid>
      <w:tr w:rsidR="00540853" w:rsidRPr="00540853" w14:paraId="17323A66" w14:textId="77777777" w:rsidTr="009F17DA">
        <w:trPr>
          <w:trHeight w:val="441"/>
        </w:trPr>
        <w:tc>
          <w:tcPr>
            <w:tcW w:w="6629" w:type="dxa"/>
            <w:vMerge w:val="restart"/>
          </w:tcPr>
          <w:p w14:paraId="4CCCBD23" w14:textId="77777777" w:rsidR="00540853" w:rsidRPr="00540853" w:rsidRDefault="00540853" w:rsidP="00540853">
            <w:r w:rsidRPr="00540853">
              <w:t>How do you feel about the pain treatment provided by the medicines your child was given in the emergency department, as part of this study?</w:t>
            </w:r>
          </w:p>
        </w:tc>
        <w:tc>
          <w:tcPr>
            <w:tcW w:w="3095" w:type="dxa"/>
          </w:tcPr>
          <w:p w14:paraId="6580BF27" w14:textId="77777777" w:rsidR="00540853" w:rsidRPr="00540853" w:rsidRDefault="00540853" w:rsidP="00540853">
            <w:r w:rsidRPr="00540853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E71C6A" wp14:editId="4139F589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38735</wp:posOffset>
                      </wp:positionV>
                      <wp:extent cx="123825" cy="123825"/>
                      <wp:effectExtent l="57150" t="19050" r="85725" b="1047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AF61B7" id="Rectangle 6" o:spid="_x0000_s1026" style="position:absolute;margin-left:-2.6pt;margin-top:3.05pt;width:9.7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" fillcolor="window" strokecolor="windowText" strokeweight=".5pt"/>
                  </w:pict>
                </mc:Fallback>
              </mc:AlternateContent>
            </w:r>
            <w:r w:rsidRPr="00540853">
              <w:t xml:space="preserve">     Very Satisfied</w:t>
            </w:r>
          </w:p>
        </w:tc>
      </w:tr>
      <w:tr w:rsidR="00540853" w:rsidRPr="00540853" w14:paraId="40F789D2" w14:textId="77777777" w:rsidTr="009F17DA">
        <w:trPr>
          <w:trHeight w:val="441"/>
        </w:trPr>
        <w:tc>
          <w:tcPr>
            <w:tcW w:w="6629" w:type="dxa"/>
            <w:vMerge/>
          </w:tcPr>
          <w:p w14:paraId="7CF71EDD" w14:textId="77777777" w:rsidR="00540853" w:rsidRPr="00540853" w:rsidRDefault="00540853" w:rsidP="00540853"/>
        </w:tc>
        <w:tc>
          <w:tcPr>
            <w:tcW w:w="3095" w:type="dxa"/>
          </w:tcPr>
          <w:p w14:paraId="2F67ECE3" w14:textId="77777777" w:rsidR="00540853" w:rsidRPr="00540853" w:rsidRDefault="00540853" w:rsidP="00540853">
            <w:r w:rsidRPr="00540853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8D593E" wp14:editId="34A57C83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31115</wp:posOffset>
                      </wp:positionV>
                      <wp:extent cx="123825" cy="123825"/>
                      <wp:effectExtent l="57150" t="19050" r="85725" b="1047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6C85B0D" w14:textId="77777777" w:rsidR="00540853" w:rsidRPr="001D4E0E" w:rsidRDefault="00540853" w:rsidP="00540853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8D593E" id="Rectangle 7" o:spid="_x0000_s1026" style="position:absolute;margin-left:-2.7pt;margin-top:2.45pt;width:9.7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" fillcolor="window" strokecolor="windowText" strokeweight=".5pt">
                      <v:textbox>
                        <w:txbxContent>
                          <w:p w14:paraId="76C85B0D" w14:textId="77777777" w:rsidR="00540853" w:rsidRPr="001D4E0E" w:rsidRDefault="00540853" w:rsidP="00540853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40853">
              <w:t xml:space="preserve">     Somewhat Satisfied</w:t>
            </w:r>
          </w:p>
        </w:tc>
      </w:tr>
      <w:tr w:rsidR="00540853" w:rsidRPr="00540853" w14:paraId="0C454298" w14:textId="77777777" w:rsidTr="009F17DA">
        <w:trPr>
          <w:trHeight w:val="465"/>
        </w:trPr>
        <w:tc>
          <w:tcPr>
            <w:tcW w:w="6629" w:type="dxa"/>
            <w:vMerge/>
          </w:tcPr>
          <w:p w14:paraId="736F1075" w14:textId="77777777" w:rsidR="00540853" w:rsidRPr="00540853" w:rsidRDefault="00540853" w:rsidP="00540853"/>
        </w:tc>
        <w:tc>
          <w:tcPr>
            <w:tcW w:w="3095" w:type="dxa"/>
          </w:tcPr>
          <w:p w14:paraId="06D74A2D" w14:textId="77777777" w:rsidR="00540853" w:rsidRPr="00540853" w:rsidRDefault="00540853" w:rsidP="00540853">
            <w:r w:rsidRPr="00540853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A67106" wp14:editId="4B4ADF4D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15875</wp:posOffset>
                      </wp:positionV>
                      <wp:extent cx="123825" cy="123825"/>
                      <wp:effectExtent l="57150" t="19050" r="85725" b="1047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00933CF" w14:textId="77777777" w:rsidR="00540853" w:rsidRPr="001D4E0E" w:rsidRDefault="00540853" w:rsidP="00540853">
                                  <w:pPr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A67106" id="Rectangle 8" o:spid="_x0000_s1027" style="position:absolute;margin-left:-2.6pt;margin-top:1.25pt;width:9.7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" fillcolor="window" strokecolor="windowText" strokeweight=".5pt">
                      <v:textbox>
                        <w:txbxContent>
                          <w:p w14:paraId="200933CF" w14:textId="77777777" w:rsidR="00540853" w:rsidRPr="001D4E0E" w:rsidRDefault="00540853" w:rsidP="00540853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540853">
              <w:t xml:space="preserve">     Neutral</w:t>
            </w:r>
          </w:p>
        </w:tc>
      </w:tr>
      <w:tr w:rsidR="00540853" w:rsidRPr="00540853" w14:paraId="415DA816" w14:textId="77777777" w:rsidTr="009F17DA">
        <w:trPr>
          <w:trHeight w:val="441"/>
        </w:trPr>
        <w:tc>
          <w:tcPr>
            <w:tcW w:w="6629" w:type="dxa"/>
            <w:vMerge/>
          </w:tcPr>
          <w:p w14:paraId="58187511" w14:textId="77777777" w:rsidR="00540853" w:rsidRPr="00540853" w:rsidRDefault="00540853" w:rsidP="00540853"/>
        </w:tc>
        <w:tc>
          <w:tcPr>
            <w:tcW w:w="3095" w:type="dxa"/>
          </w:tcPr>
          <w:p w14:paraId="3D5001B1" w14:textId="77777777" w:rsidR="00540853" w:rsidRPr="00540853" w:rsidRDefault="00540853" w:rsidP="00540853">
            <w:r w:rsidRPr="00540853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2656AF0" wp14:editId="57C4241F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34925</wp:posOffset>
                      </wp:positionV>
                      <wp:extent cx="123825" cy="123825"/>
                      <wp:effectExtent l="57150" t="19050" r="85725" b="1047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AC80F8" id="Rectangle 9" o:spid="_x0000_s1026" style="position:absolute;margin-left:-2.6pt;margin-top:2.75pt;width:9.7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" fillcolor="window" strokecolor="windowText" strokeweight=".5pt"/>
                  </w:pict>
                </mc:Fallback>
              </mc:AlternateContent>
            </w:r>
            <w:r w:rsidRPr="00540853">
              <w:t xml:space="preserve">     Somewhat Dissatisfied</w:t>
            </w:r>
          </w:p>
        </w:tc>
      </w:tr>
      <w:tr w:rsidR="00540853" w:rsidRPr="00540853" w14:paraId="4EAE0453" w14:textId="77777777" w:rsidTr="009F17DA">
        <w:trPr>
          <w:trHeight w:val="465"/>
        </w:trPr>
        <w:tc>
          <w:tcPr>
            <w:tcW w:w="6629" w:type="dxa"/>
            <w:vMerge/>
          </w:tcPr>
          <w:p w14:paraId="41062417" w14:textId="77777777" w:rsidR="00540853" w:rsidRPr="00540853" w:rsidRDefault="00540853" w:rsidP="00540853"/>
        </w:tc>
        <w:tc>
          <w:tcPr>
            <w:tcW w:w="3095" w:type="dxa"/>
          </w:tcPr>
          <w:p w14:paraId="23A366DD" w14:textId="77777777" w:rsidR="00540853" w:rsidRPr="00540853" w:rsidRDefault="00540853" w:rsidP="00540853">
            <w:r w:rsidRPr="00540853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AA962D" wp14:editId="1D4FF8D1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43815</wp:posOffset>
                      </wp:positionV>
                      <wp:extent cx="123825" cy="123825"/>
                      <wp:effectExtent l="57150" t="19050" r="85725" b="1047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67605F" id="Rectangle 10" o:spid="_x0000_s1026" style="position:absolute;margin-left:-2.6pt;margin-top:3.45pt;width:9.7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" fillcolor="window" strokecolor="windowText" strokeweight=".5pt"/>
                  </w:pict>
                </mc:Fallback>
              </mc:AlternateContent>
            </w:r>
            <w:r w:rsidRPr="00540853">
              <w:t xml:space="preserve">     Very Dissatisfied</w:t>
            </w:r>
          </w:p>
        </w:tc>
      </w:tr>
    </w:tbl>
    <w:p w14:paraId="04E8CE68" w14:textId="77777777" w:rsidR="00540853" w:rsidRPr="00540853" w:rsidRDefault="00540853" w:rsidP="005408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</w:rPr>
      </w:pPr>
    </w:p>
    <w:p w14:paraId="72430E9F" w14:textId="77777777" w:rsidR="00623501" w:rsidRDefault="00540853">
      <w:bookmarkStart w:id="0" w:name="_GoBack"/>
      <w:bookmarkEnd w:id="0"/>
    </w:p>
    <w:sectPr w:rsidR="006235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53"/>
    <w:rsid w:val="003A6388"/>
    <w:rsid w:val="00540853"/>
    <w:rsid w:val="006B668B"/>
    <w:rsid w:val="008C64FE"/>
    <w:rsid w:val="00F2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24F0C"/>
  <w15:chartTrackingRefBased/>
  <w15:docId w15:val="{AC993DE4-D3BD-46B3-AC93-52D4FBF5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85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E5399BC558C48B80896187630AD2B" ma:contentTypeVersion="10" ma:contentTypeDescription="Create a new document." ma:contentTypeScope="" ma:versionID="438f238b5c77d49738030883c626a1a2">
  <xsd:schema xmlns:xsd="http://www.w3.org/2001/XMLSchema" xmlns:xs="http://www.w3.org/2001/XMLSchema" xmlns:p="http://schemas.microsoft.com/office/2006/metadata/properties" xmlns:ns3="b3ec2121-3e3a-440e-a1af-e88d9b94d94a" xmlns:ns4="b1d3ec37-7e0e-4121-8e19-da96a0ad22c7" targetNamespace="http://schemas.microsoft.com/office/2006/metadata/properties" ma:root="true" ma:fieldsID="b9d5ba47f823ad96a26e88dccf03182f" ns3:_="" ns4:_="">
    <xsd:import namespace="b3ec2121-3e3a-440e-a1af-e88d9b94d94a"/>
    <xsd:import namespace="b1d3ec37-7e0e-4121-8e19-da96a0ad2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ec2121-3e3a-440e-a1af-e88d9b94d9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3ec37-7e0e-4121-8e19-da96a0ad2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A9AC2D-0982-4352-ACFA-5F536ECA35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ec2121-3e3a-440e-a1af-e88d9b94d94a"/>
    <ds:schemaRef ds:uri="b1d3ec37-7e0e-4121-8e19-da96a0ad2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AAF159-5127-4F6D-A8AC-6067914578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1050B8-CC5E-40D1-B6BE-36288ABE5744}">
  <ds:schemaRefs>
    <ds:schemaRef ds:uri="http://schemas.microsoft.com/office/2006/documentManagement/types"/>
    <ds:schemaRef ds:uri="b3ec2121-3e3a-440e-a1af-e88d9b94d94a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1d3ec37-7e0e-4121-8e19-da96a0ad22c7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ath</dc:creator>
  <cp:keywords/>
  <dc:description/>
  <cp:lastModifiedBy>Anna Heath</cp:lastModifiedBy>
  <cp:revision>1</cp:revision>
  <dcterms:created xsi:type="dcterms:W3CDTF">2019-12-12T19:06:00Z</dcterms:created>
  <dcterms:modified xsi:type="dcterms:W3CDTF">2019-12-1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E5399BC558C48B80896187630AD2B</vt:lpwstr>
  </property>
</Properties>
</file>